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2"/>
        <w:gridCol w:w="1260"/>
        <w:gridCol w:w="2242"/>
        <w:gridCol w:w="1620"/>
      </w:tblGrid>
      <w:tr>
        <w:trPr>
          <w:trHeight w:val="467" w:hRule="atLeast"/>
        </w:trPr>
        <w:tc>
          <w:tcPr>
            <w:tcW w:w="85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Table S3. </w:t>
            </w:r>
            <w:r>
              <w:rPr>
                <w:rFonts w:cs="Calibri" w:ascii="Calibri" w:hAnsi="Calibri"/>
                <w:sz w:val="22"/>
                <w:szCs w:val="22"/>
              </w:rPr>
              <w:t>Results of univariate sensitivity analysis.</w:t>
            </w:r>
          </w:p>
        </w:tc>
      </w:tr>
      <w:tr>
        <w:trPr>
          <w:trHeight w:val="352" w:hRule="atLeast"/>
        </w:trPr>
        <w:tc>
          <w:tcPr>
            <w:tcW w:w="34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ameter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alues</w:t>
            </w:r>
          </w:p>
        </w:tc>
        <w:tc>
          <w:tcPr>
            <w:tcW w:w="2242" w:type="dxa"/>
            <w:tcBorders>
              <w:top w:val="doub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st-effectiveness frontier*</w:t>
            </w:r>
          </w:p>
        </w:tc>
        <w:tc>
          <w:tcPr>
            <w:tcW w:w="1620" w:type="dxa"/>
            <w:tcBorders>
              <w:top w:val="double" w:sz="4" w:space="0" w:color="00000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CER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$/QALY)</w:t>
            </w:r>
          </w:p>
        </w:tc>
      </w:tr>
      <w:tr>
        <w:trPr/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nsitivity of MMR for smear-positive ca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58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88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5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814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nsitivity of MMR for smear-negative cases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8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22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3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51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nsitivity of symptom screening for smear-positive cases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54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27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nsitivity of symptom screening for smear-negative cases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7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316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nsitivity of sputum PCR for smear-positive cases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7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9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7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16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nsitivity of sputum PCR for smear-negative cases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1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39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6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27</w:t>
            </w:r>
          </w:p>
        </w:tc>
      </w:tr>
      <w:tr>
        <w:trPr>
          <w:trHeight w:val="198" w:hRule="atLeast"/>
        </w:trPr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pecificity of MMR for active 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8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82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3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54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pecificity of symptom screening for active 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8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92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pecificity of sputum PCR for active 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double" w:sz="4" w:space="0" w:color="00000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8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99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double" w:sz="4" w:space="0" w:color="00000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60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86</w:t>
            </w:r>
          </w:p>
        </w:tc>
      </w:tr>
      <w:tr>
        <w:trPr/>
        <w:tc>
          <w:tcPr>
            <w:tcW w:w="345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</w:r>
          </w:p>
        </w:tc>
        <w:tc>
          <w:tcPr>
            <w:tcW w:w="2242" w:type="dxa"/>
            <w:tcBorders>
              <w:top w:val="doub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1620" w:type="dxa"/>
            <w:tcBorders>
              <w:top w:val="double" w:sz="4" w:space="0" w:color="000000"/>
              <w:left w:val="single" w:sz="4" w:space="0" w:color="C0C0C0"/>
              <w:bottom w:val="doub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3452" w:type="dxa"/>
            <w:tcBorders>
              <w:top w:val="doub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Relative rate of re-infection among latently infected individuals (v)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0</w:t>
            </w:r>
          </w:p>
        </w:tc>
        <w:tc>
          <w:tcPr>
            <w:tcW w:w="2242" w:type="dxa"/>
            <w:tcBorders>
              <w:top w:val="doub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</w:rPr>
              <w:t xml:space="preserve">S1, S2, S4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double" w:sz="4" w:space="0" w:color="00000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06; $1,79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263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st of sputum PCR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18.0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0.09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5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16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750; $1,241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Proportion of individuals rapidly progressing to active disease (q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2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1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1,07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244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Contact rate for non-MDR TB (β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d</w:t>
            </w:r>
            <w:r>
              <w:rPr>
                <w:rFonts w:cs="Calibri" w:ascii="Calibri" w:hAnsi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5.2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8.75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99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22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Prevalence of latent TB infection in the civilian population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30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510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97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12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of rapid progression from latent to active TB 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γ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Calibri" w:ascii="Calibri" w:hAnsi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3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399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94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0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pecificity of the clinical MDR detection process (DST + failure to progress on standard DOTS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4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00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2, S6, S5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71; $458; $703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st of MDR-TB treatment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97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9952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69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98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ntact rate for MDR-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5.2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8.75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2, 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98; $68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92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death rate associated with untreated smear-positive non-MDR TB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ζ3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d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5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6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6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631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st of MMR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.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6.06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62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68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Proportion of cases that are smear-positive (ρ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55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02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6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77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of self-presentation among smear-positive individuals between screening events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2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25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2, 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10; $48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613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Baseline annual health expenditure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15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260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8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609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Prevalence of a previous history of TB among the civilian population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42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Proportion of TB cases in the civilian population that are MDR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42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9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2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st of treatment for smear-negative non-MDR 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27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56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9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9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pecificity of Xpert MTB/RIF for MDR-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6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9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2, 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76; $53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60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death rate associated with untreated smear-positive MDR-TB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ζ3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m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5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6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49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9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74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2"/>
        <w:gridCol w:w="1260"/>
        <w:gridCol w:w="2242"/>
        <w:gridCol w:w="1620"/>
      </w:tblGrid>
      <w:tr>
        <w:trPr>
          <w:trHeight w:val="352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alue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st-effectiveness fronti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CER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$/QALY)</w:t>
            </w:r>
          </w:p>
        </w:tc>
      </w:tr>
      <w:tr>
        <w:trPr/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of relapse to MDR-TB among those previously treated for non-MDR TB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z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2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2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11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8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12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st of treatment for smear-positive non-MDR 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33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51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7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1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of “self-cure” in which TB resolves without treatment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κ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43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725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2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72</w:t>
            </w:r>
          </w:p>
        </w:tc>
      </w:tr>
      <w:tr>
        <w:trPr>
          <w:trHeight w:val="260" w:hRule="atLeast"/>
        </w:trPr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of relapse to non-MDR TB among those previously treated for non-MDR TB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z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1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99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37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7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22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oportion of cases in the civilian population that are smear-positive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6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28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of relapse to MDR-TB among those previously treated for MDR-TB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z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3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32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321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5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34</w:t>
            </w:r>
          </w:p>
        </w:tc>
      </w:tr>
      <w:tr>
        <w:trPr>
          <w:trHeight w:val="198" w:hRule="atLeast"/>
        </w:trPr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pecificity of the full diagnostic workup for active 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8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82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3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5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evalence of active TB in the civilian population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9 X 10</w:t>
            </w:r>
            <w:r>
              <w:rPr>
                <w:rFonts w:cs="Calibri" w:ascii="Calibri" w:hAnsi="Calibri"/>
                <w:sz w:val="16"/>
                <w:vertAlign w:val="superscript"/>
              </w:rPr>
              <w:t>-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22 X 10</w:t>
            </w:r>
            <w:r>
              <w:rPr>
                <w:rFonts w:cs="Calibri" w:ascii="Calibri" w:hAnsi="Calibri"/>
                <w:sz w:val="16"/>
                <w:vertAlign w:val="superscript"/>
              </w:rPr>
              <w:t>-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39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of slow progression from latent to active TB 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γ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 w:cs="Calibri" w:ascii="Calibri" w:hAnsi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9 X 10</w:t>
            </w:r>
            <w:r>
              <w:rPr>
                <w:rFonts w:cs="Calibri" w:ascii="Calibri" w:hAnsi="Calibri"/>
                <w:sz w:val="16"/>
                <w:vertAlign w:val="superscript"/>
              </w:rPr>
              <w:t>-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8.16 X 10</w:t>
            </w:r>
            <w:r>
              <w:rPr>
                <w:rFonts w:cs="Calibri" w:ascii="Calibri" w:hAnsi="Calibri"/>
                <w:sz w:val="16"/>
                <w:vertAlign w:val="superscript"/>
              </w:rPr>
              <w:t>-4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5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0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death rate associated with untreated smear-negative MDR-TB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ζ2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m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5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6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5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2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Treatment success rate after treatment for MDR-TB (</w:t>
            </w:r>
            <w:r>
              <w:rPr>
                <w:rFonts w:eastAsia="Calibri" w:cs="Calibri" w:ascii="Calibri" w:hAnsi="Calibri"/>
                <w:sz w:val="20"/>
                <w:szCs w:val="20"/>
              </w:rPr>
              <w:t>π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</w:rPr>
              <w:t>m</w:t>
            </w:r>
            <w:r>
              <w:rPr>
                <w:rFonts w:cs="Calibri" w:ascii="Calibri" w:hAnsi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47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557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2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at which MDR-TB develops through treatment-associated amplification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52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10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3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death rate associated with treatment for smear-positive MDR-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29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471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3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Annual rate of conversion from smear-negative to smear-positive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μ</w:t>
            </w:r>
            <w:r>
              <w:rPr>
                <w:rFonts w:cs="Calibri" w:ascii="Calibri" w:hAnsi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11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197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3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efficient of relative infectivity of smear-negative cases (D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8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3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Treatment success rate after treatment for non-MDR TB (</w:t>
            </w:r>
            <w:r>
              <w:rPr>
                <w:rFonts w:eastAsia="Calibri" w:cs="Calibri" w:ascii="Calibri" w:hAnsi="Calibri"/>
                <w:sz w:val="20"/>
                <w:szCs w:val="20"/>
              </w:rPr>
              <w:t>π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</w:rPr>
              <w:t>d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3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01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4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death rate associated with treatment of smear-negative MDR-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29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471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4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death rate from non-infectious causes in prisons of the FSU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ζ1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79 X 10</w:t>
            </w:r>
            <w:r>
              <w:rPr>
                <w:rFonts w:cs="Calibri" w:ascii="Calibri" w:hAnsi="Calibri"/>
                <w:sz w:val="16"/>
                <w:vertAlign w:val="superscript"/>
              </w:rPr>
              <w:t>-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99 X 10</w:t>
            </w:r>
            <w:r>
              <w:rPr>
                <w:rFonts w:cs="Calibri" w:ascii="Calibri" w:hAnsi="Calibri"/>
                <w:sz w:val="16"/>
                <w:vertAlign w:val="superscript"/>
              </w:rPr>
              <w:t>-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7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death rate associated with untreated smear-negative non-MDR-TB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ζ2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d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78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31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4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nsitivity of screening CXR for smear-positive TB on entry to the prison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9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7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at which cases of acquired MDR-TB are detected and placed on DOTS-plus treatment in the absence of sputum PCR (</w:t>
            </w:r>
            <w:r>
              <w:rPr>
                <w:rFonts w:eastAsia="Calibri" w:cs="Lucida Grande;Arial" w:ascii="Calibri" w:hAnsi="Calibri"/>
                <w:color w:val="000000"/>
                <w:sz w:val="20"/>
                <w:szCs w:val="20"/>
              </w:rPr>
              <w:t>ε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/</w:t>
            </w:r>
            <w:r>
              <w:rPr>
                <w:rFonts w:eastAsia="Calibri" w:cs="Lucida Grande;Arial" w:ascii="Calibri" w:hAnsi="Calibri"/>
                <w:color w:val="000000"/>
                <w:sz w:val="20"/>
                <w:szCs w:val="20"/>
              </w:rPr>
              <w:t xml:space="preserve"> ε</w:t>
            </w:r>
            <w:r>
              <w:rPr>
                <w:rFonts w:eastAsia="Calibri" w:cs="Lucida Grande;Arial" w:ascii="Calibri" w:hAnsi="Calibri"/>
                <w:color w:val="000000"/>
                <w:sz w:val="20"/>
                <w:szCs w:val="20"/>
                <w:vertAlign w:val="subscript"/>
              </w:rPr>
              <w:t>p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7.7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2.9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death rate associated with treatment of smear-negative non-MDR 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39 X 10</w:t>
            </w:r>
            <w:r>
              <w:rPr>
                <w:rFonts w:cs="Calibri" w:ascii="Calibri" w:hAnsi="Calibri"/>
                <w:sz w:val="16"/>
                <w:vertAlign w:val="superscript"/>
              </w:rPr>
              <w:t>-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55 X 10</w:t>
            </w:r>
            <w:r>
              <w:rPr>
                <w:rFonts w:cs="Calibri" w:ascii="Calibri" w:hAnsi="Calibri"/>
                <w:sz w:val="16"/>
                <w:vertAlign w:val="superscript"/>
              </w:rPr>
              <w:t>-2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Annual rate of self-presentation among smear-negative cases between screening events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2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25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9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Treatment failure rate for non-MDR TB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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</w:rPr>
              <w:t>d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37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815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eath rate associated with treatment of smear-positive non-MDR TB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39 X 10</w:t>
            </w:r>
            <w:r>
              <w:rPr>
                <w:rFonts w:cs="Calibri" w:ascii="Calibri" w:hAnsi="Calibri"/>
                <w:sz w:val="16"/>
                <w:vertAlign w:val="superscript"/>
              </w:rPr>
              <w:t>-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55 X 10</w:t>
            </w:r>
            <w:r>
              <w:rPr>
                <w:rFonts w:cs="Calibri" w:ascii="Calibri" w:hAnsi="Calibri"/>
                <w:sz w:val="16"/>
                <w:vertAlign w:val="superscript"/>
              </w:rPr>
              <w:t>-2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st of symptom screening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1.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2.7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st of sputum smear microscopy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1.6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2.70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Proportion of smear-positive MDR-TB cases that would be placed on DOTS-plus treatment within one week if sputum PCR is used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3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86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574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2"/>
        <w:gridCol w:w="1260"/>
        <w:gridCol w:w="2242"/>
        <w:gridCol w:w="1620"/>
      </w:tblGrid>
      <w:tr>
        <w:trPr>
          <w:trHeight w:val="352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alue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st-effectiveness fronti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CER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$/QALY)</w:t>
            </w:r>
          </w:p>
        </w:tc>
      </w:tr>
      <w:tr>
        <w:trPr/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Treatment failure rate for MDR-TB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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</w:rPr>
              <w:t>m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4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86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nnual rate at which smear-positive cases of MDR-TB misdiagnosed as DS-TB are started on DOTS-plus in the absence of sputum PCR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8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6.4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tarting prevalence of latent TB infection within the prison before the model is allowed to equilibrate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>
          <w:trHeight w:val="260" w:hRule="atLeast"/>
        </w:trPr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tarting prevalence of a previous history of TB among the prison population, before the model is allowed to equilibrate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5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tarting proportion of TB infection that is MDR in prison before model is allowed to equilibrate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7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327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nnual rate at which smear-positive cases of MDR-TB misdiagnosed as DS-TB are started on DOTS-plus in the absence of sputum PCR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8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6.43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>
          <w:trHeight w:val="198" w:hRule="atLeast"/>
        </w:trPr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nsitivity of screening CXR for smear-negative TB on entry to the prison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9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Proportion of smear-negative MDR-TB cases that would be placed on DOTS-plus treatment within one week if sputum PCR is used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59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24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tarting prevalence of active TB infection within the prison before the model is allowed to equilibrate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21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036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tarting fraction of active TB cases within the prison that are smear-positive before the model is allowed to equilibrate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55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02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Annual rate of self-presentation among smear-positive cases in the absence of screening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φ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p</w:t>
            </w:r>
            <w:r>
              <w:rPr>
                <w:rFonts w:cs="Calibri" w:ascii="Calibri" w:hAnsi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25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470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  <w:tr>
        <w:trPr/>
        <w:tc>
          <w:tcPr>
            <w:tcW w:w="3452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Annual rate of self-presentation among smear-negative cases in the absence of screening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φ</w:t>
            </w:r>
            <w:r>
              <w:rPr>
                <w:rFonts w:eastAsia="Times New Roman" w:cs="Calibri" w:ascii="Calibri" w:hAnsi="Calibri"/>
                <w:sz w:val="20"/>
                <w:szCs w:val="20"/>
                <w:vertAlign w:val="subscript"/>
              </w:rPr>
              <w:t>n</w:t>
            </w:r>
            <w:r>
              <w:rPr>
                <w:rFonts w:cs="Calibri" w:ascii="Calibri" w:hAnsi="Calibri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47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81</w:t>
            </w:r>
          </w:p>
        </w:tc>
        <w:tc>
          <w:tcPr>
            <w:tcW w:w="2242" w:type="dxa"/>
            <w:tcBorders>
              <w:top w:val="single" w:sz="4" w:space="0" w:color="80808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S6, S4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$545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* Strategies referred to by number in the table are as follows:</w:t>
      </w:r>
    </w:p>
    <w:p>
      <w:pPr>
        <w:pStyle w:val="Normal"/>
        <w:ind w:left="72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1: Self-referral only (no screening)</w:t>
      </w:r>
    </w:p>
    <w:p>
      <w:pPr>
        <w:pStyle w:val="Normal"/>
        <w:ind w:left="72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2: Annual MMR screening (status quo)</w:t>
      </w:r>
    </w:p>
    <w:p>
      <w:pPr>
        <w:pStyle w:val="Normal"/>
        <w:ind w:left="72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3: Annual symptom screening</w:t>
      </w:r>
    </w:p>
    <w:p>
      <w:pPr>
        <w:pStyle w:val="Normal"/>
        <w:ind w:left="72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4: Annual sputum PCR screening</w:t>
      </w:r>
    </w:p>
    <w:p>
      <w:pPr>
        <w:pStyle w:val="Normal"/>
        <w:ind w:left="72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5: Annual combined MMR and symptom screening</w:t>
      </w:r>
    </w:p>
    <w:p>
      <w:pPr>
        <w:pStyle w:val="Normal"/>
        <w:ind w:left="72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6: Annual MMR screening with sputum PCR for rapid MDR detection</w:t>
      </w:r>
    </w:p>
    <w:p>
      <w:pPr>
        <w:pStyle w:val="Normal"/>
        <w:ind w:left="72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7: Annual symptom screening with sputum PCR for rapid MDR detection</w:t>
      </w:r>
    </w:p>
    <w:p>
      <w:pPr>
        <w:pStyle w:val="Normal"/>
        <w:ind w:left="720" w:hanging="0"/>
        <w:rPr/>
      </w:pPr>
      <w:r>
        <w:rPr>
          <w:rFonts w:cs="Calibri" w:ascii="Calibri" w:hAnsi="Calibri"/>
          <w:b/>
          <w:sz w:val="22"/>
          <w:szCs w:val="22"/>
        </w:rPr>
        <w:t>S8: Annual combined MMR and symptom screening with sputum PCR for rapid MDR detectio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Notably, “S6, S4”, the most common efficient frontier found in the table is the same as that of the main base case analysis of the study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16:29:00Z</dcterms:created>
  <dc:creator>Daniel WINETSKY</dc:creator>
  <dc:description/>
  <cp:keywords/>
  <dc:language>en-US</dc:language>
  <cp:lastModifiedBy>Jeremy</cp:lastModifiedBy>
  <dcterms:modified xsi:type="dcterms:W3CDTF">2012-07-17T05:50:00Z</dcterms:modified>
  <cp:revision>3</cp:revision>
  <dc:subject/>
  <dc:title/>
</cp:coreProperties>
</file>